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016E" w:rsidRPr="00732366" w:rsidRDefault="00F8016E" w:rsidP="00F8016E">
      <w:pPr>
        <w:pStyle w:val="a3"/>
        <w:spacing w:line="360" w:lineRule="auto"/>
        <w:ind w:firstLine="0"/>
        <w:rPr>
          <w:szCs w:val="20"/>
        </w:rPr>
      </w:pPr>
      <w:r w:rsidRPr="00E419D2">
        <w:rPr>
          <w:noProof/>
          <w:szCs w:val="24"/>
        </w:rPr>
        <w:drawing>
          <wp:anchor distT="0" distB="0" distL="114300" distR="114300" simplePos="0" relativeHeight="251659264" behindDoc="0" locked="0" layoutInCell="1" allowOverlap="1" wp14:anchorId="0DD1AC5B" wp14:editId="3FCDD6CE">
            <wp:simplePos x="0" y="0"/>
            <wp:positionH relativeFrom="column">
              <wp:posOffset>791210</wp:posOffset>
            </wp:positionH>
            <wp:positionV relativeFrom="paragraph">
              <wp:posOffset>156210</wp:posOffset>
            </wp:positionV>
            <wp:extent cx="4679950" cy="8244205"/>
            <wp:effectExtent l="0" t="0" r="0" b="0"/>
            <wp:wrapNone/>
            <wp:docPr id="6" name="图片 6" descr="853_kmean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0000_i1053" descr="853_kmean9-4"/>
                    <pic:cNvPicPr>
                      <a:picLocks noChangeAspect="1" noChangeArrowheads="1"/>
                    </pic:cNvPicPr>
                  </pic:nvPicPr>
                  <pic:blipFill>
                    <a:blip r:embed="rId4">
                      <a:extLst>
                        <a:ext uri="{28A0092B-C50C-407E-A947-70E740481C1C}">
                          <a14:useLocalDpi xmlns:a14="http://schemas.microsoft.com/office/drawing/2010/main" val="0"/>
                        </a:ext>
                      </a:extLst>
                    </a:blip>
                    <a:srcRect r="15150"/>
                    <a:stretch>
                      <a:fillRect/>
                    </a:stretch>
                  </pic:blipFill>
                  <pic:spPr bwMode="auto">
                    <a:xfrm>
                      <a:off x="0" y="0"/>
                      <a:ext cx="4679950" cy="824420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szCs w:val="24"/>
        </w:rPr>
        <mc:AlternateContent>
          <mc:Choice Requires="wps">
            <w:drawing>
              <wp:anchor distT="0" distB="0" distL="114300" distR="114300" simplePos="0" relativeHeight="251666432" behindDoc="0" locked="0" layoutInCell="1" allowOverlap="1" wp14:anchorId="56B67C12" wp14:editId="31C29336">
                <wp:simplePos x="0" y="0"/>
                <wp:positionH relativeFrom="margin">
                  <wp:align>left</wp:align>
                </wp:positionH>
                <wp:positionV relativeFrom="paragraph">
                  <wp:posOffset>6985</wp:posOffset>
                </wp:positionV>
                <wp:extent cx="2317115" cy="307340"/>
                <wp:effectExtent l="0" t="0" r="0" b="0"/>
                <wp:wrapNone/>
                <wp:docPr id="7" name="文本框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7115"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8016E" w:rsidRPr="00781608" w:rsidRDefault="00F8016E" w:rsidP="00F8016E">
                            <w:pPr>
                              <w:rPr>
                                <w:b/>
                                <w:szCs w:val="24"/>
                              </w:rPr>
                            </w:pPr>
                            <w:r w:rsidRPr="00781608">
                              <w:rPr>
                                <w:b/>
                                <w:szCs w:val="24"/>
                              </w:rPr>
                              <w:t>Supplementary Figure 1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56B67C12" id="_x0000_t202" coordsize="21600,21600" o:spt="202" path="m,l,21600r21600,l21600,xe">
                <v:stroke joinstyle="miter"/>
                <v:path gradientshapeok="t" o:connecttype="rect"/>
              </v:shapetype>
              <v:shape id="文本框 7" o:spid="_x0000_s1026" type="#_x0000_t202" style="position:absolute;margin-left:0;margin-top:.55pt;width:182.45pt;height:24.2pt;z-index:251666432;visibility:visible;mso-wrap-style:square;mso-width-percent:0;mso-height-percent:200;mso-wrap-distance-left:9pt;mso-wrap-distance-top:0;mso-wrap-distance-right:9pt;mso-wrap-distance-bottom:0;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myZxgIAALoFAAAOAAAAZHJzL2Uyb0RvYy54bWysVM2O0zAQviPxDpbv2fw0bZpo09Vu0yCk&#10;5UdaeAA3cRqLxA6223RBXOENOHHhznP1ORg7/dvdCwJyiGzP+Jv5Zj7P5dW2bdCGSsUET7F/4WFE&#10;eSFKxlcpfv8ud6YYKU14SRrBaYrvqcJXs+fPLvsuoYGoRVNSiQCEq6TvUlxr3SWuq4qatkRdiI5y&#10;MFZCtkTDVq7cUpIe0NvGDTxv4vZClp0UBVUKTrPBiGcWv6pood9UlaIaNSmG3LT9S/tfmr87uyTJ&#10;SpKuZsU+DfIXWbSEcQh6hMqIJmgt2ROolhVSKFHpi0K0rqgqVlDLAdj43iM2dzXpqOUCxVHdsUzq&#10;/8EWrzdvJWJliiOMOGmhRbvv33Y/fu1+fkWRKU/fqQS87jrw09sbsYU2W6qquxXFB4W4mNeEr+i1&#10;lKKvKSkhPd/cdM+uDjjKgCz7V6KEOGSthQXaVrI1tYNqIECHNt0fW0O3GhVwGIz8yPfHGBVgG3nR&#10;KLS9c0lyuN1JpV9Q0SKzSLGE1lt0srlV2mRDkoOLCcZFzprGtr/hDw7AcTiB2HDV2EwWtpufYy9e&#10;TBfT0AmDycIJvSxzrvN56ExyPxpno2w+z/wvJq4fJjUrS8pNmIOy/PDPOrfX+KCJo7aUaFhp4ExK&#10;Sq6W80aiDQFl5/azNQfLyc19mIYtAnB5RMkPQu8miJ18Mo2cMA/HThx5U8fz45t44oVxmOUPKd0y&#10;Tv+dEupTHI+D8SCmU9KPuHn2e8qNJC3TMDsa1qZ4enQiiZHggpe2tZqwZliflcKkfyoFtPvQaCtY&#10;o9FBrXq73AKKUfFSlPcgXSlAWaBPGHiwqIX8hFEPwyPF6uOaSIpR85KD/GM/BH0ibTfhOApgI88t&#10;y3ML4QVApVhjNCznephQ606yVQ2RDg/uGp5MzqyaT1ntHxoMCEtqP8zMBDrfW6/TyJ39BgAA//8D&#10;AFBLAwQUAAYACAAAACEAWYmts9sAAAAFAQAADwAAAGRycy9kb3ducmV2LnhtbEyPwU7DMBBE70j8&#10;g7VI3KjTUloa4lQVassRaCPObrwkEfHast00/D3LCY47M5p5W6xH24sBQ+wcKZhOMhBItTMdNQqq&#10;4+7uEURMmozuHaGCb4ywLq+vCp0bd6F3HA6pEVxCMdcK2pR8LmWsW7Q6TpxHYu/TBasTn6GRJugL&#10;l9tezrJsIa3uiBda7fG5xfrrcLYKfPL75Ut4fdtsd0NWfeyrWddslbq9GTdPIBKO6S8Mv/iMDiUz&#10;ndyZTBS9An4ksToFweb9Yr4CcVIwXz2ALAv5n778AQAA//8DAFBLAQItABQABgAIAAAAIQC2gziS&#10;/gAAAOEBAAATAAAAAAAAAAAAAAAAAAAAAABbQ29udGVudF9UeXBlc10ueG1sUEsBAi0AFAAGAAgA&#10;AAAhADj9If/WAAAAlAEAAAsAAAAAAAAAAAAAAAAALwEAAF9yZWxzLy5yZWxzUEsBAi0AFAAGAAgA&#10;AAAhAGFSbJnGAgAAugUAAA4AAAAAAAAAAAAAAAAALgIAAGRycy9lMm9Eb2MueG1sUEsBAi0AFAAG&#10;AAgAAAAhAFmJrbPbAAAABQEAAA8AAAAAAAAAAAAAAAAAIAUAAGRycy9kb3ducmV2LnhtbFBLBQYA&#10;AAAABAAEAPMAAAAoBgAAAAA=&#10;" filled="f" stroked="f">
                <v:textbox style="mso-fit-shape-to-text:t">
                  <w:txbxContent>
                    <w:p w:rsidR="00F8016E" w:rsidRPr="00781608" w:rsidRDefault="00F8016E" w:rsidP="00F8016E">
                      <w:pPr>
                        <w:rPr>
                          <w:b/>
                          <w:szCs w:val="24"/>
                        </w:rPr>
                      </w:pPr>
                      <w:r w:rsidRPr="00781608">
                        <w:rPr>
                          <w:b/>
                          <w:szCs w:val="24"/>
                        </w:rPr>
                        <w:t>Supplementary Figure 1a</w:t>
                      </w:r>
                    </w:p>
                  </w:txbxContent>
                </v:textbox>
                <w10:wrap anchorx="margin"/>
              </v:shape>
            </w:pict>
          </mc:Fallback>
        </mc:AlternateContent>
      </w:r>
      <w:r w:rsidRPr="00732366">
        <w:rPr>
          <w:szCs w:val="20"/>
        </w:rPr>
        <w:br w:type="page"/>
      </w:r>
      <w:r w:rsidRPr="00732366">
        <w:rPr>
          <w:noProof/>
        </w:rPr>
        <w:lastRenderedPageBreak/>
        <w:drawing>
          <wp:anchor distT="0" distB="0" distL="114300" distR="114300" simplePos="0" relativeHeight="251660288" behindDoc="0" locked="0" layoutInCell="1" allowOverlap="1" wp14:anchorId="3B7D5E22" wp14:editId="53910CCD">
            <wp:simplePos x="0" y="0"/>
            <wp:positionH relativeFrom="column">
              <wp:posOffset>817880</wp:posOffset>
            </wp:positionH>
            <wp:positionV relativeFrom="paragraph">
              <wp:posOffset>332105</wp:posOffset>
            </wp:positionV>
            <wp:extent cx="4853305" cy="9251950"/>
            <wp:effectExtent l="0" t="0" r="0" b="0"/>
            <wp:wrapNone/>
            <wp:docPr id="4" name="图片 4" descr="853_kmean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descr="853_kmean9-6"/>
                    <pic:cNvPicPr>
                      <a:picLocks noChangeAspect="1" noChangeArrowheads="1"/>
                    </pic:cNvPicPr>
                  </pic:nvPicPr>
                  <pic:blipFill>
                    <a:blip r:embed="rId5">
                      <a:extLst>
                        <a:ext uri="{28A0092B-C50C-407E-A947-70E740481C1C}">
                          <a14:useLocalDpi xmlns:a14="http://schemas.microsoft.com/office/drawing/2010/main" val="0"/>
                        </a:ext>
                      </a:extLst>
                    </a:blip>
                    <a:srcRect t="1845" r="17661"/>
                    <a:stretch>
                      <a:fillRect/>
                    </a:stretch>
                  </pic:blipFill>
                  <pic:spPr bwMode="auto">
                    <a:xfrm>
                      <a:off x="0" y="0"/>
                      <a:ext cx="4853305" cy="92519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32366">
        <w:rPr>
          <w:noProof/>
        </w:rPr>
        <mc:AlternateContent>
          <mc:Choice Requires="wps">
            <w:drawing>
              <wp:anchor distT="0" distB="0" distL="114300" distR="114300" simplePos="0" relativeHeight="251661312" behindDoc="0" locked="0" layoutInCell="1" allowOverlap="1" wp14:anchorId="7EA4F520" wp14:editId="195CD8F8">
                <wp:simplePos x="0" y="0"/>
                <wp:positionH relativeFrom="margin">
                  <wp:align>left</wp:align>
                </wp:positionH>
                <wp:positionV relativeFrom="paragraph">
                  <wp:posOffset>-1270</wp:posOffset>
                </wp:positionV>
                <wp:extent cx="2233295" cy="307340"/>
                <wp:effectExtent l="0" t="0" r="0" b="0"/>
                <wp:wrapNone/>
                <wp:docPr id="5" name="文本框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3295"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8016E" w:rsidRPr="00781608" w:rsidRDefault="00F8016E" w:rsidP="00F8016E">
                            <w:pPr>
                              <w:rPr>
                                <w:b/>
                                <w:szCs w:val="24"/>
                              </w:rPr>
                            </w:pPr>
                            <w:r w:rsidRPr="00781608">
                              <w:rPr>
                                <w:b/>
                                <w:szCs w:val="24"/>
                              </w:rPr>
                              <w:t>Supplementary Figure 1b</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7EA4F520" id="文本框 5" o:spid="_x0000_s1027" type="#_x0000_t202" style="position:absolute;margin-left:0;margin-top:-.1pt;width:175.85pt;height:24.2pt;z-index:251661312;visibility:visible;mso-wrap-style:square;mso-width-percent:0;mso-height-percent:200;mso-wrap-distance-left:9pt;mso-wrap-distance-top:0;mso-wrap-distance-right:9pt;mso-wrap-distance-bottom:0;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CCzyQIAAMEFAAAOAAAAZHJzL2Uyb0RvYy54bWysVM2O0zAQviPxDpbv2fw0aZto09Vu0yCk&#10;5UdaeAA3cRqLxA6223RBXOENOHHhznP1ORg7/dvdCwJyiGzP+Jv5Zj7P5dW2bdCGSsUET7F/4WFE&#10;eSFKxlcpfv8ud6YYKU14SRrBaYrvqcJXs+fPLvsuoYGoRVNSiQCEq6TvUlxr3SWuq4qatkRdiI5y&#10;MFZCtkTDVq7cUpIe0NvGDTxv7PZClp0UBVUKTrPBiGcWv6pood9UlaIaNSmG3LT9S/tfmr87uyTJ&#10;SpKuZsU+DfIXWbSEcQh6hMqIJmgt2ROolhVSKFHpi0K0rqgqVlDLAdj43iM2dzXpqOUCxVHdsUzq&#10;/8EWrzdvJWJliiOMOGmhRbvv33Y/fu1+fkWRKU/fqQS87jrw09sbsYU2W6qquxXFB4W4mNeEr+i1&#10;lKKvKSkhPd/cdM+uDjjKgCz7V6KEOGSthQXaVrI1tYNqIECHNt0fW0O3GhVwGASjURBDjgXYRt5k&#10;FNreuSQ53O6k0i+oaJFZpFhC6y062dwqbbIhycHFBOMiZ01j29/wBwfgOJxAbLhqbCYL283PsRcv&#10;potp6ITBeOGEXpY51/k8dMa5P4myUTafZ/4XE9cPk5qVJeUmzEFZfvhnndtrfNDEUVtKNKw0cCYl&#10;JVfLeSPRhoCyc/vZmoPl5OY+TMMWAbg8ouQHoXcTxE4+nk6cMA8jJ554U8fz45t47IVxmOUPKd0y&#10;Tv+dEupTHEdBNIjplPQjbp79nnIjScs0zI6GtSmeHp1IYiS44KVtrSasGdZnpTDpn0oB7T402grW&#10;aHRQq94ut/ZpWDUbMS9FeQ8KlgIEBjKFuQeLWshPGPUwQ1KsPq6JpBg1Lzm8gtgPQaZI200YTQLY&#10;yHPL8txCeAFQKdYYDcu5HgbVupNsVUOkw7u7hpeTMyvqU1b79wZzwnLbzzQziM731us0eWe/AQAA&#10;//8DAFBLAwQUAAYACAAAACEAngxs9NsAAAAFAQAADwAAAGRycy9kb3ducmV2LnhtbEyPzU7DMBCE&#10;70i8g7VI3Fqn4adVyKaqUFuOlBJxduMliYjXlu2m4e0xJziOZjTzTbmezCBG8qG3jLCYZyCIG6t7&#10;bhHq991sBSJExVoNlgnhmwKsq+urUhXaXviNxmNsRSrhUCiELkZXSBmajowKc+uIk/dpvVExSd9K&#10;7dUllZtB5ln2KI3qOS10ytFzR83X8WwQXHT75Yt/PWy2uzGrP/Z13rdbxNubafMEItIU/8Lwi5/Q&#10;oUpMJ3tmHcSAkI5EhFkOIpl3D4sliBPC/SoHWZXyP331AwAA//8DAFBLAQItABQABgAIAAAAIQC2&#10;gziS/gAAAOEBAAATAAAAAAAAAAAAAAAAAAAAAABbQ29udGVudF9UeXBlc10ueG1sUEsBAi0AFAAG&#10;AAgAAAAhADj9If/WAAAAlAEAAAsAAAAAAAAAAAAAAAAALwEAAF9yZWxzLy5yZWxzUEsBAi0AFAAG&#10;AAgAAAAhAG3QILPJAgAAwQUAAA4AAAAAAAAAAAAAAAAALgIAAGRycy9lMm9Eb2MueG1sUEsBAi0A&#10;FAAGAAgAAAAhAJ4MbPTbAAAABQEAAA8AAAAAAAAAAAAAAAAAIwUAAGRycy9kb3ducmV2LnhtbFBL&#10;BQYAAAAABAAEAPMAAAArBgAAAAA=&#10;" filled="f" stroked="f">
                <v:textbox style="mso-fit-shape-to-text:t">
                  <w:txbxContent>
                    <w:p w:rsidR="00F8016E" w:rsidRPr="00781608" w:rsidRDefault="00F8016E" w:rsidP="00F8016E">
                      <w:pPr>
                        <w:rPr>
                          <w:b/>
                          <w:szCs w:val="24"/>
                        </w:rPr>
                      </w:pPr>
                      <w:r w:rsidRPr="00781608">
                        <w:rPr>
                          <w:b/>
                          <w:szCs w:val="24"/>
                        </w:rPr>
                        <w:t>Supplementary Figure 1b</w:t>
                      </w:r>
                    </w:p>
                  </w:txbxContent>
                </v:textbox>
                <w10:wrap anchorx="margin"/>
              </v:shape>
            </w:pict>
          </mc:Fallback>
        </mc:AlternateContent>
      </w:r>
      <w:r w:rsidRPr="00732366">
        <w:rPr>
          <w:szCs w:val="20"/>
        </w:rPr>
        <w:br w:type="page"/>
      </w:r>
      <w:r w:rsidRPr="00732366">
        <w:rPr>
          <w:noProof/>
        </w:rPr>
        <w:lastRenderedPageBreak/>
        <w:drawing>
          <wp:anchor distT="0" distB="0" distL="114300" distR="114300" simplePos="0" relativeHeight="251663360" behindDoc="0" locked="0" layoutInCell="1" allowOverlap="1" wp14:anchorId="42AFDFAB" wp14:editId="70247970">
            <wp:simplePos x="0" y="0"/>
            <wp:positionH relativeFrom="margin">
              <wp:posOffset>494030</wp:posOffset>
            </wp:positionH>
            <wp:positionV relativeFrom="margin">
              <wp:posOffset>408305</wp:posOffset>
            </wp:positionV>
            <wp:extent cx="5259070" cy="4751705"/>
            <wp:effectExtent l="0" t="0" r="0" b="0"/>
            <wp:wrapNone/>
            <wp:docPr id="2" name="图片 2" descr="FigureS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ureS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59070" cy="47517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32366">
        <w:rPr>
          <w:noProof/>
        </w:rPr>
        <mc:AlternateContent>
          <mc:Choice Requires="wps">
            <w:drawing>
              <wp:anchor distT="0" distB="0" distL="114300" distR="114300" simplePos="0" relativeHeight="251662336" behindDoc="0" locked="0" layoutInCell="1" allowOverlap="1" wp14:anchorId="4253A11E" wp14:editId="1D58D73D">
                <wp:simplePos x="0" y="0"/>
                <wp:positionH relativeFrom="margin">
                  <wp:align>left</wp:align>
                </wp:positionH>
                <wp:positionV relativeFrom="paragraph">
                  <wp:posOffset>-3810</wp:posOffset>
                </wp:positionV>
                <wp:extent cx="2260600" cy="307340"/>
                <wp:effectExtent l="0" t="0" r="0" b="0"/>
                <wp:wrapNone/>
                <wp:docPr id="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0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8016E" w:rsidRPr="00781608" w:rsidRDefault="00F8016E" w:rsidP="00F8016E">
                            <w:pPr>
                              <w:rPr>
                                <w:b/>
                                <w:szCs w:val="24"/>
                              </w:rPr>
                            </w:pPr>
                            <w:r w:rsidRPr="00781608">
                              <w:rPr>
                                <w:b/>
                                <w:szCs w:val="24"/>
                              </w:rPr>
                              <w:t>Supplementary Figure 1c</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4253A11E" id="文本框 3" o:spid="_x0000_s1028" type="#_x0000_t202" style="position:absolute;margin-left:0;margin-top:-.3pt;width:178pt;height:24.2pt;z-index:251662336;visibility:visible;mso-wrap-style:square;mso-width-percent:0;mso-height-percent:200;mso-wrap-distance-left:9pt;mso-wrap-distance-top:0;mso-wrap-distance-right:9pt;mso-wrap-distance-bottom:0;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B3uyQIAAMEFAAAOAAAAZHJzL2Uyb0RvYy54bWysVMuO0zAU3SPxD5b3mTyapk006WimaRDS&#10;8JAGPsBNnMYisYPtNh0QW/gDVmzY8139Dq6dvmZmgwAvLNv3+tzXuffyats2aEOlYoKn2L/wMKK8&#10;ECXjqxS/f5c7U4yUJrwkjeA0xfdU4avZ82eXfZfQQNSiKalEAMJV0ncprrXuEtdVRU1boi5ERzkI&#10;KyFbouEqV24pSQ/obeMGnhe5vZBlJ0VBlYLXbBDimcWvKlroN1WlqEZNisE3bXdp96XZ3dklSVaS&#10;dDUr9m6Qv/CiJYyD0SNURjRBa8meQLWskEKJSl8UonVFVbGC2hggGt97FM1dTTpqY4HkqO6YJvX/&#10;YIvXm7cSsTLFI4w4aaFEu+/fdj9+7X5+RSOTnr5TCWjddaCntzdiC2W2oaruVhQfFOJiXhO+otdS&#10;ir6mpAT3fPPTPfs64CgDsuxfiRLskLUWFmhbydbkDrKBAB3KdH8sDd1qVMBjEERe5IGoANnIm4xC&#10;WzuXJIffnVT6BRUtMocUSyi9RSebW6WNNyQ5qBhjXOSsaWz5G/7gARSHF7ANX43MeGGr+Tn24sV0&#10;MQ2dMIgWTuhlmXOdz0Mnyv3JOBtl83nmfzF2/TCpWVlSbswcmOWHf1a5PccHThy5pUTDSgNnXFJy&#10;tZw3Em0IMDu3y+YcJCc196EbNgkQy6OQ/CD0boLYyaPpxAnzcOzEE2/qeH58E0deGIdZ/jCkW8bp&#10;v4eE+hTH42A8kOnk9KPYPLuexkaSlmmYHQ1rUzw9KpHEUHDBS1taTVgznM9SYdw/pQLKfSi0Jazh&#10;6MBWvV1ubWsEhz5YivIeGCwFEAy4CHMPDrWQnzDqYYakWH1cE0kxal5y6ILYD4GmSNtLOJ4EcJHn&#10;kuW5hPACoFKsMRqOcz0MqnUn2aoGS4e+u4bOyZkltWmxwat9v8GcsLHtZ5oZROd3q3WavLPfAAAA&#10;//8DAFBLAwQUAAYACAAAACEAiYpqG9oAAAAFAQAADwAAAGRycy9kb3ducmV2LnhtbEyPwU7DMBBE&#10;70j8g7VI3FqHAmkV4lQVasuRUiLObrwkEfHast00/D3LCY6jGc28KdeTHcSIIfaOFNzNMxBIjTM9&#10;tQrq991sBSImTUYPjlDBN0ZYV9dXpS6Mu9AbjsfUCi6hWGgFXUq+kDI2HVod584jsffpgtWJZWil&#10;CfrC5XaQiyzLpdU98UKnPT532Hwdz1aBT36/fAmvh812N2b1x75e9O1WqdubafMEIuGU/sLwi8/o&#10;UDHTyZ3JRDEo4CNJwSwHweb9Y876pOBhuQJZlfI/ffUDAAD//wMAUEsBAi0AFAAGAAgAAAAhALaD&#10;OJL+AAAA4QEAABMAAAAAAAAAAAAAAAAAAAAAAFtDb250ZW50X1R5cGVzXS54bWxQSwECLQAUAAYA&#10;CAAAACEAOP0h/9YAAACUAQAACwAAAAAAAAAAAAAAAAAvAQAAX3JlbHMvLnJlbHNQSwECLQAUAAYA&#10;CAAAACEAAcAd7skCAADBBQAADgAAAAAAAAAAAAAAAAAuAgAAZHJzL2Uyb0RvYy54bWxQSwECLQAU&#10;AAYACAAAACEAiYpqG9oAAAAFAQAADwAAAAAAAAAAAAAAAAAjBQAAZHJzL2Rvd25yZXYueG1sUEsF&#10;BgAAAAAEAAQA8wAAACoGAAAAAA==&#10;" filled="f" stroked="f">
                <v:textbox style="mso-fit-shape-to-text:t">
                  <w:txbxContent>
                    <w:p w:rsidR="00F8016E" w:rsidRPr="00781608" w:rsidRDefault="00F8016E" w:rsidP="00F8016E">
                      <w:pPr>
                        <w:rPr>
                          <w:b/>
                          <w:szCs w:val="24"/>
                        </w:rPr>
                      </w:pPr>
                      <w:r w:rsidRPr="00781608">
                        <w:rPr>
                          <w:b/>
                          <w:szCs w:val="24"/>
                        </w:rPr>
                        <w:t>Supplementary Figure 1c</w:t>
                      </w:r>
                    </w:p>
                  </w:txbxContent>
                </v:textbox>
                <w10:wrap anchorx="margin"/>
              </v:shape>
            </w:pict>
          </mc:Fallback>
        </mc:AlternateContent>
      </w:r>
      <w:r w:rsidRPr="00732366">
        <w:rPr>
          <w:szCs w:val="20"/>
        </w:rPr>
        <w:br w:type="page"/>
      </w:r>
    </w:p>
    <w:p w:rsidR="00F8016E" w:rsidRPr="00732366" w:rsidRDefault="00306CD8" w:rsidP="00F8016E">
      <w:pPr>
        <w:pStyle w:val="a3"/>
        <w:spacing w:line="360" w:lineRule="auto"/>
        <w:rPr>
          <w:color w:val="000000"/>
          <w:szCs w:val="24"/>
        </w:rPr>
      </w:pPr>
      <w:r w:rsidRPr="00732366">
        <w:rPr>
          <w:noProof/>
          <w:color w:val="000000"/>
          <w:szCs w:val="24"/>
        </w:rPr>
        <w:lastRenderedPageBreak/>
        <w:drawing>
          <wp:anchor distT="0" distB="0" distL="114300" distR="114300" simplePos="0" relativeHeight="251665408" behindDoc="0" locked="0" layoutInCell="1" allowOverlap="1" wp14:anchorId="27B27827" wp14:editId="04B84870">
            <wp:simplePos x="0" y="0"/>
            <wp:positionH relativeFrom="margin">
              <wp:posOffset>847099</wp:posOffset>
            </wp:positionH>
            <wp:positionV relativeFrom="margin">
              <wp:posOffset>-30394</wp:posOffset>
            </wp:positionV>
            <wp:extent cx="4780280" cy="9755505"/>
            <wp:effectExtent l="0" t="0" r="0" b="0"/>
            <wp:wrapNone/>
            <wp:docPr id="1" name="图片 1" descr="853_kmean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0000_i1055" descr="853_kmean9-8"/>
                    <pic:cNvPicPr>
                      <a:picLocks noChangeAspect="1" noChangeArrowheads="1"/>
                    </pic:cNvPicPr>
                  </pic:nvPicPr>
                  <pic:blipFill>
                    <a:blip r:embed="rId7">
                      <a:extLst>
                        <a:ext uri="{28A0092B-C50C-407E-A947-70E740481C1C}">
                          <a14:useLocalDpi xmlns:a14="http://schemas.microsoft.com/office/drawing/2010/main" val="0"/>
                        </a:ext>
                      </a:extLst>
                    </a:blip>
                    <a:srcRect t="1283" r="17023"/>
                    <a:stretch>
                      <a:fillRect/>
                    </a:stretch>
                  </pic:blipFill>
                  <pic:spPr bwMode="auto">
                    <a:xfrm>
                      <a:off x="0" y="0"/>
                      <a:ext cx="4780280" cy="97555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8016E" w:rsidRPr="00732366">
        <w:rPr>
          <w:noProof/>
          <w:color w:val="000000"/>
          <w:szCs w:val="24"/>
        </w:rPr>
        <mc:AlternateContent>
          <mc:Choice Requires="wps">
            <w:drawing>
              <wp:anchor distT="0" distB="0" distL="114300" distR="114300" simplePos="0" relativeHeight="251664384" behindDoc="0" locked="0" layoutInCell="1" allowOverlap="1" wp14:anchorId="3EE27357" wp14:editId="106FB7A3">
                <wp:simplePos x="0" y="0"/>
                <wp:positionH relativeFrom="column">
                  <wp:posOffset>62865</wp:posOffset>
                </wp:positionH>
                <wp:positionV relativeFrom="paragraph">
                  <wp:posOffset>-159385</wp:posOffset>
                </wp:positionV>
                <wp:extent cx="2299970" cy="307340"/>
                <wp:effectExtent l="0" t="0" r="0" b="0"/>
                <wp:wrapNone/>
                <wp:docPr id="15" name="文本框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997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8016E" w:rsidRPr="00781608" w:rsidRDefault="00F8016E" w:rsidP="00F8016E">
                            <w:pPr>
                              <w:rPr>
                                <w:b/>
                                <w:szCs w:val="24"/>
                              </w:rPr>
                            </w:pPr>
                            <w:r w:rsidRPr="00781608">
                              <w:rPr>
                                <w:b/>
                                <w:szCs w:val="24"/>
                              </w:rPr>
                              <w:t>Supplementary Figure 1d</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3EE27357" id="文本框 15" o:spid="_x0000_s1029" type="#_x0000_t202" style="position:absolute;left:0;text-align:left;margin-left:4.95pt;margin-top:-12.55pt;width:181.1pt;height:24.2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pxYyQIAAMMFAAAOAAAAZHJzL2Uyb0RvYy54bWysVMmO1DAQvSPxD5bvmSydXhJNejTT6SCk&#10;YZEGPsCdOB2LxA62u5MBcYU/4MSFO9/V30HZ6W1mLgjwwbJd5Vfbq7q86psabalUTPAE+xceRpTn&#10;omB8neD37zJnhpHShBekFpwm+J4qfDV//uyya2MaiErUBZUIQLiKuzbBldZt7Loqr2hD1IVoKQdh&#10;KWRDNFzl2i0k6QC9qd3A8yZuJ2TRSpFTpeA1HYR4bvHLkub6TVkqqlGdYPBN213afWV2d35J4rUk&#10;bcXyvRvkL7xoCONg9AiVEk3QRrInUA3LpVCi1Be5aFxRliynNgaIxvceRXNXkZbaWCA5qj2mSf0/&#10;2Pz19q1ErIDajTHipIEa7b5/2/34tfv5FcEbJKhrVQx6dy1o6v5G9KBsg1Xtrcg/KMTFoiJ8Ta+l&#10;FF1FSQEO+uane/Z1wFEGZNW9EgUYIhstLFBfysZkD/KBAB0KdX8sDu01yuExCKIomoIoB9nIm45C&#10;Wz2XxIffrVT6BRUNMocESyi+RSfbW6WNNyQ+qBhjXGSsri0Bav7gARSHF7ANX43MeGHr+TnyouVs&#10;OQudMJgsndBLU+c6W4TOJPOn43SULhap/8XY9cO4YkVBuTFz4JYf/lnt9iwfWHFklxI1KwyccUnJ&#10;9WpRS7QlwO3MLptzkJzU3Idu2CRALI9C8oPQuwkiJ5vMpk6YhWMHMj1zPD+6iSZeGIVp9jCkW8bp&#10;v4eEugRH42A8kOnk9KPYPLuexkbihmmYHjVrEjw7KpHYUHDJC1taTVg9nM9SYdw/pQLKfSi0Jazh&#10;6MBW3a962xyjQx+sRHEPDJYCCAZchMkHh0rITxh1MEUSrD5uiKQY1S85dEHkh0BTpO0lHE8DuMhz&#10;yepcQngOUAnWGA3HhR5G1aaVbF2BpUPfXUPnZMyS2rTY4NW+32BS2Nj2U82MovO71TrN3vlvAAAA&#10;//8DAFBLAwQUAAYACAAAACEAzW5iud4AAAAIAQAADwAAAGRycy9kb3ducmV2LnhtbEyPzU7DMBCE&#10;70i8g7VI3FqnjqA0zaaqUFuOQIl6dmOTRMQ/st00vD3LCW6zmtHMt+VmMgMbdYi9swiLeQZM28ap&#10;3rYI9cd+9gQsJmmVHJzVCN86wqa6vSllodzVvuvxmFpGJTYWEqFLyRecx6bTRsa589qS9+mCkYnO&#10;0HIV5JXKzcBFlj1yI3tLC530+rnTzdfxYhB88oflS3h92+72Y1afDrXo2x3i/d20XQNLekp/YfjF&#10;J3SoiOnsLlZFNiCsVhREmImHBTDy86UgcUYQeQ68Kvn/B6ofAAAA//8DAFBLAQItABQABgAIAAAA&#10;IQC2gziS/gAAAOEBAAATAAAAAAAAAAAAAAAAAAAAAABbQ29udGVudF9UeXBlc10ueG1sUEsBAi0A&#10;FAAGAAgAAAAhADj9If/WAAAAlAEAAAsAAAAAAAAAAAAAAAAALwEAAF9yZWxzLy5yZWxzUEsBAi0A&#10;FAAGAAgAAAAhAECmnFjJAgAAwwUAAA4AAAAAAAAAAAAAAAAALgIAAGRycy9lMm9Eb2MueG1sUEsB&#10;Ai0AFAAGAAgAAAAhAM1uYrneAAAACAEAAA8AAAAAAAAAAAAAAAAAIwUAAGRycy9kb3ducmV2Lnht&#10;bFBLBQYAAAAABAAEAPMAAAAuBgAAAAA=&#10;" filled="f" stroked="f">
                <v:textbox style="mso-fit-shape-to-text:t">
                  <w:txbxContent>
                    <w:p w:rsidR="00F8016E" w:rsidRPr="00781608" w:rsidRDefault="00F8016E" w:rsidP="00F8016E">
                      <w:pPr>
                        <w:rPr>
                          <w:b/>
                          <w:szCs w:val="24"/>
                        </w:rPr>
                      </w:pPr>
                      <w:r w:rsidRPr="00781608">
                        <w:rPr>
                          <w:b/>
                          <w:szCs w:val="24"/>
                        </w:rPr>
                        <w:t>Supplementary Figure 1d</w:t>
                      </w:r>
                    </w:p>
                  </w:txbxContent>
                </v:textbox>
              </v:shape>
            </w:pict>
          </mc:Fallback>
        </mc:AlternateContent>
      </w:r>
    </w:p>
    <w:p w:rsidR="00F8016E" w:rsidRPr="00732366" w:rsidRDefault="00F8016E" w:rsidP="00F8016E">
      <w:pPr>
        <w:pStyle w:val="a3"/>
        <w:spacing w:line="360" w:lineRule="auto"/>
        <w:rPr>
          <w:color w:val="000000"/>
          <w:szCs w:val="24"/>
        </w:rPr>
      </w:pPr>
    </w:p>
    <w:p w:rsidR="00F8016E" w:rsidRPr="00732366" w:rsidRDefault="00F8016E" w:rsidP="00F8016E">
      <w:pPr>
        <w:pStyle w:val="a3"/>
        <w:spacing w:line="360" w:lineRule="auto"/>
        <w:rPr>
          <w:color w:val="000000"/>
          <w:szCs w:val="24"/>
        </w:rPr>
      </w:pPr>
    </w:p>
    <w:p w:rsidR="00F8016E" w:rsidRPr="00732366" w:rsidRDefault="00F8016E" w:rsidP="00F8016E">
      <w:pPr>
        <w:pStyle w:val="a3"/>
        <w:spacing w:line="360" w:lineRule="auto"/>
        <w:rPr>
          <w:color w:val="000000"/>
          <w:szCs w:val="24"/>
        </w:rPr>
      </w:pPr>
    </w:p>
    <w:p w:rsidR="00F8016E" w:rsidRPr="00732366" w:rsidRDefault="00F8016E" w:rsidP="00F8016E">
      <w:pPr>
        <w:pStyle w:val="a3"/>
        <w:spacing w:line="360" w:lineRule="auto"/>
        <w:rPr>
          <w:color w:val="000000"/>
          <w:szCs w:val="24"/>
        </w:rPr>
      </w:pPr>
    </w:p>
    <w:p w:rsidR="00F8016E" w:rsidRPr="00732366" w:rsidRDefault="00F8016E" w:rsidP="00F8016E">
      <w:pPr>
        <w:pStyle w:val="a3"/>
        <w:spacing w:line="360" w:lineRule="auto"/>
        <w:rPr>
          <w:color w:val="000000"/>
          <w:szCs w:val="24"/>
        </w:rPr>
      </w:pPr>
    </w:p>
    <w:p w:rsidR="00F8016E" w:rsidRPr="00732366" w:rsidRDefault="00F8016E" w:rsidP="00F8016E">
      <w:pPr>
        <w:pStyle w:val="a3"/>
        <w:spacing w:line="360" w:lineRule="auto"/>
        <w:rPr>
          <w:color w:val="000000"/>
          <w:szCs w:val="24"/>
        </w:rPr>
      </w:pPr>
    </w:p>
    <w:p w:rsidR="00F8016E" w:rsidRPr="00732366" w:rsidRDefault="00F8016E" w:rsidP="00F8016E">
      <w:pPr>
        <w:pStyle w:val="a3"/>
        <w:spacing w:line="360" w:lineRule="auto"/>
        <w:rPr>
          <w:color w:val="000000"/>
          <w:szCs w:val="24"/>
        </w:rPr>
      </w:pPr>
    </w:p>
    <w:p w:rsidR="00F8016E" w:rsidRPr="00732366" w:rsidRDefault="00F8016E" w:rsidP="00F8016E">
      <w:pPr>
        <w:pStyle w:val="a3"/>
        <w:spacing w:line="360" w:lineRule="auto"/>
        <w:rPr>
          <w:color w:val="000000"/>
          <w:szCs w:val="24"/>
        </w:rPr>
      </w:pPr>
    </w:p>
    <w:p w:rsidR="00F8016E" w:rsidRPr="00732366" w:rsidRDefault="00F8016E" w:rsidP="00F8016E">
      <w:pPr>
        <w:pStyle w:val="a3"/>
        <w:spacing w:line="360" w:lineRule="auto"/>
        <w:rPr>
          <w:color w:val="000000"/>
          <w:szCs w:val="24"/>
        </w:rPr>
      </w:pPr>
      <w:bookmarkStart w:id="0" w:name="_GoBack"/>
      <w:bookmarkEnd w:id="0"/>
    </w:p>
    <w:p w:rsidR="00F8016E" w:rsidRPr="00732366" w:rsidRDefault="00F8016E" w:rsidP="00F8016E">
      <w:pPr>
        <w:pStyle w:val="a3"/>
        <w:spacing w:line="360" w:lineRule="auto"/>
        <w:rPr>
          <w:color w:val="000000"/>
          <w:szCs w:val="24"/>
        </w:rPr>
      </w:pPr>
    </w:p>
    <w:p w:rsidR="00F8016E" w:rsidRPr="00732366" w:rsidRDefault="00F8016E" w:rsidP="00F8016E">
      <w:pPr>
        <w:pStyle w:val="a3"/>
        <w:spacing w:line="360" w:lineRule="auto"/>
        <w:rPr>
          <w:color w:val="000000"/>
          <w:szCs w:val="24"/>
        </w:rPr>
      </w:pPr>
    </w:p>
    <w:p w:rsidR="00F8016E" w:rsidRPr="00732366" w:rsidRDefault="00F8016E" w:rsidP="00F8016E">
      <w:pPr>
        <w:pStyle w:val="a3"/>
        <w:spacing w:line="360" w:lineRule="auto"/>
        <w:rPr>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732366" w:rsidRDefault="00F8016E" w:rsidP="00F8016E">
      <w:pPr>
        <w:pStyle w:val="a3"/>
        <w:spacing w:line="360" w:lineRule="auto"/>
        <w:rPr>
          <w:b/>
          <w:color w:val="000000"/>
          <w:szCs w:val="24"/>
        </w:rPr>
      </w:pPr>
    </w:p>
    <w:p w:rsidR="00F8016E" w:rsidRPr="00232A2E" w:rsidRDefault="00F8016E" w:rsidP="00F8016E">
      <w:pPr>
        <w:pStyle w:val="a3"/>
        <w:spacing w:line="360" w:lineRule="auto"/>
        <w:ind w:firstLine="0"/>
        <w:rPr>
          <w:b/>
          <w:color w:val="000000"/>
          <w:szCs w:val="24"/>
        </w:rPr>
      </w:pPr>
      <w:bookmarkStart w:id="1" w:name="OLE_LINK34"/>
      <w:r>
        <w:rPr>
          <w:b/>
          <w:color w:val="000000"/>
          <w:szCs w:val="24"/>
        </w:rPr>
        <w:lastRenderedPageBreak/>
        <w:t>A</w:t>
      </w:r>
      <w:r>
        <w:rPr>
          <w:rFonts w:hint="eastAsia"/>
          <w:b/>
          <w:color w:val="000000"/>
          <w:szCs w:val="24"/>
        </w:rPr>
        <w:t xml:space="preserve">dditional file 1: Figure S1. </w:t>
      </w:r>
      <w:bookmarkStart w:id="2" w:name="OLE_LINK33"/>
      <w:bookmarkStart w:id="3" w:name="OLE_LINK35"/>
      <w:bookmarkEnd w:id="1"/>
      <w:r w:rsidRPr="00232A2E">
        <w:rPr>
          <w:color w:val="000000"/>
          <w:szCs w:val="24"/>
        </w:rPr>
        <w:t>Gene expression for the cluster, IV (a), VI (b), VII (c), and VIII (d) showing down-regulated pattern under drought stress. The columns show the 9 samples A1, B2, C3, D4, E5, F6, G7, H8, I9, while the rows show the log-transformed RPKM values of 93 genes in cluster IV, l08 genes in cluster VI, 52 genes in cluster VII, and 119 genes in cluster VIII, respectively. Hierarchical clustering of expression pattern for genes in was shown at the left of heat-map figure.</w:t>
      </w:r>
      <w:bookmarkEnd w:id="2"/>
      <w:bookmarkEnd w:id="3"/>
    </w:p>
    <w:p w:rsidR="004375C5" w:rsidRPr="00F8016E" w:rsidRDefault="004375C5"/>
    <w:sectPr w:rsidR="004375C5" w:rsidRPr="00F8016E" w:rsidSect="00781608">
      <w:pgSz w:w="11913" w:h="16834" w:code="9"/>
      <w:pgMar w:top="992" w:right="992" w:bottom="992" w:left="992" w:header="850" w:footer="562" w:gutter="0"/>
      <w:cols w:space="397"/>
      <w:noEndnote/>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016E"/>
    <w:rsid w:val="00306CD8"/>
    <w:rsid w:val="004375C5"/>
    <w:rsid w:val="00F801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10F119-39ED-44D9-9F4E-98B5B1761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8016E"/>
    <w:pPr>
      <w:spacing w:line="340" w:lineRule="atLeast"/>
      <w:jc w:val="both"/>
    </w:pPr>
    <w:rPr>
      <w:rFonts w:ascii="Times New Roman" w:eastAsia="Times New Roman" w:hAnsi="Times New Roman" w:cs="Times New Roman"/>
      <w:color w:val="000000"/>
      <w:kern w:val="0"/>
      <w:sz w:val="24"/>
      <w:szCs w:val="20"/>
      <w:lang w:eastAsia="de-DE"/>
    </w:rPr>
  </w:style>
  <w:style w:type="paragraph" w:styleId="1">
    <w:name w:val="heading 1"/>
    <w:basedOn w:val="a"/>
    <w:next w:val="a"/>
    <w:link w:val="1Char"/>
    <w:qFormat/>
    <w:rsid w:val="00F8016E"/>
    <w:pPr>
      <w:spacing w:before="240"/>
      <w:outlineLvl w:val="0"/>
    </w:pPr>
    <w:rPr>
      <w:rFonts w:ascii="Arial" w:hAnsi="Arial"/>
      <w:b/>
      <w:u w:val="singl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rsid w:val="00F8016E"/>
    <w:rPr>
      <w:rFonts w:ascii="Arial" w:eastAsia="Times New Roman" w:hAnsi="Arial" w:cs="Times New Roman"/>
      <w:b/>
      <w:color w:val="000000"/>
      <w:kern w:val="0"/>
      <w:sz w:val="24"/>
      <w:szCs w:val="20"/>
      <w:u w:val="single"/>
      <w:lang w:eastAsia="de-DE"/>
    </w:rPr>
  </w:style>
  <w:style w:type="paragraph" w:customStyle="1" w:styleId="a3">
    <w:name w:val="正文第二段"/>
    <w:basedOn w:val="a"/>
    <w:link w:val="Char"/>
    <w:qFormat/>
    <w:rsid w:val="00F8016E"/>
    <w:pPr>
      <w:adjustRightInd w:val="0"/>
      <w:snapToGrid w:val="0"/>
      <w:spacing w:after="80" w:line="480" w:lineRule="auto"/>
      <w:ind w:firstLine="454"/>
      <w:jc w:val="left"/>
    </w:pPr>
    <w:rPr>
      <w:rFonts w:eastAsia="宋体"/>
      <w:color w:val="auto"/>
      <w:szCs w:val="21"/>
      <w:lang w:eastAsia="zh-CN"/>
    </w:rPr>
  </w:style>
  <w:style w:type="character" w:customStyle="1" w:styleId="Char">
    <w:name w:val="正文第二段 Char"/>
    <w:link w:val="a3"/>
    <w:rsid w:val="00F8016E"/>
    <w:rPr>
      <w:rFonts w:ascii="Times New Roman" w:eastAsia="宋体" w:hAnsi="Times New Roman" w:cs="Times New Roman"/>
      <w:kern w:val="0"/>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80</Words>
  <Characters>458</Characters>
  <Application>Microsoft Office Word</Application>
  <DocSecurity>0</DocSecurity>
  <Lines>3</Lines>
  <Paragraphs>1</Paragraphs>
  <ScaleCrop>false</ScaleCrop>
  <Company>Microsoft</Company>
  <LinksUpToDate>false</LinksUpToDate>
  <CharactersWithSpaces>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Xiaomei</dc:creator>
  <cp:keywords/>
  <dc:description/>
  <cp:lastModifiedBy>Luo Xiaomei</cp:lastModifiedBy>
  <cp:revision>1</cp:revision>
  <cp:lastPrinted>2016-04-12T03:04:00Z</cp:lastPrinted>
  <dcterms:created xsi:type="dcterms:W3CDTF">2016-04-12T02:45:00Z</dcterms:created>
  <dcterms:modified xsi:type="dcterms:W3CDTF">2016-04-12T03:07:00Z</dcterms:modified>
</cp:coreProperties>
</file>